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C8A2" w14:textId="77777777" w:rsidR="00E94834" w:rsidRPr="00C6353A" w:rsidRDefault="00E94834" w:rsidP="00444D34">
      <w:pPr>
        <w:spacing w:line="480" w:lineRule="auto"/>
        <w:ind w:left="-426" w:right="43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E48493" w14:textId="77777777" w:rsidR="00E94834" w:rsidRPr="00C6353A" w:rsidRDefault="00E94834" w:rsidP="00444D34">
      <w:pPr>
        <w:spacing w:line="480" w:lineRule="auto"/>
        <w:ind w:left="-426" w:right="43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7BC189" w14:textId="2CEB67DB" w:rsidR="001A5A4D" w:rsidRPr="005373B7" w:rsidRDefault="00946307" w:rsidP="006A02FC">
      <w:pPr>
        <w:spacing w:line="480" w:lineRule="auto"/>
        <w:ind w:left="-567"/>
        <w:rPr>
          <w:rFonts w:ascii="Times New Roman" w:hAnsi="Times New Roman" w:cs="Times New Roman"/>
          <w:lang w:val="en-US"/>
        </w:rPr>
      </w:pPr>
      <w:r w:rsidRPr="005373B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A5A4D" w:rsidRPr="005373B7">
        <w:rPr>
          <w:rFonts w:ascii="Times New Roman" w:hAnsi="Times New Roman" w:cs="Times New Roman"/>
          <w:b/>
          <w:bCs/>
          <w:lang w:val="en-US"/>
        </w:rPr>
        <w:t>Table S</w:t>
      </w:r>
      <w:r w:rsidR="007E226B" w:rsidRPr="005373B7">
        <w:rPr>
          <w:rFonts w:ascii="Times New Roman" w:hAnsi="Times New Roman" w:cs="Times New Roman"/>
          <w:b/>
          <w:bCs/>
          <w:lang w:val="en-US"/>
        </w:rPr>
        <w:t>5</w:t>
      </w:r>
      <w:r w:rsidR="001A5A4D" w:rsidRPr="005373B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1A5A4D" w:rsidRPr="005373B7">
        <w:rPr>
          <w:rFonts w:ascii="Times New Roman" w:hAnsi="Times New Roman" w:cs="Times New Roman"/>
          <w:lang w:val="en-US"/>
        </w:rPr>
        <w:t>Index of Rational Drug Prescribing (IRDP</w:t>
      </w:r>
      <w:r w:rsidR="00F6006D" w:rsidRPr="005373B7">
        <w:rPr>
          <w:rFonts w:ascii="Times New Roman" w:hAnsi="Times New Roman" w:cs="Times New Roman"/>
          <w:lang w:val="en-US"/>
        </w:rPr>
        <w:t xml:space="preserve">) and  Index of Rational Patient-Care Drug Use (IRPCDU) </w:t>
      </w:r>
      <w:r w:rsidR="00EE770E" w:rsidRPr="005373B7">
        <w:rPr>
          <w:rFonts w:ascii="Times New Roman" w:hAnsi="Times New Roman" w:cs="Times New Roman"/>
          <w:lang w:val="en-US"/>
        </w:rPr>
        <w:t>in the different districts</w:t>
      </w:r>
    </w:p>
    <w:tbl>
      <w:tblPr>
        <w:tblStyle w:val="TableGrid"/>
        <w:tblW w:w="31385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4"/>
        <w:gridCol w:w="961"/>
        <w:gridCol w:w="1460"/>
        <w:gridCol w:w="939"/>
        <w:gridCol w:w="1127"/>
        <w:gridCol w:w="1061"/>
        <w:gridCol w:w="926"/>
        <w:gridCol w:w="1083"/>
        <w:gridCol w:w="1394"/>
        <w:gridCol w:w="926"/>
        <w:gridCol w:w="1105"/>
        <w:gridCol w:w="850"/>
        <w:gridCol w:w="938"/>
        <w:gridCol w:w="1261"/>
        <w:gridCol w:w="1230"/>
        <w:gridCol w:w="1161"/>
        <w:gridCol w:w="872"/>
        <w:gridCol w:w="1022"/>
        <w:gridCol w:w="1272"/>
        <w:gridCol w:w="1422"/>
        <w:gridCol w:w="1272"/>
        <w:gridCol w:w="940"/>
        <w:gridCol w:w="1238"/>
        <w:gridCol w:w="1327"/>
        <w:gridCol w:w="1094"/>
      </w:tblGrid>
      <w:tr w:rsidR="00E94834" w:rsidRPr="005373B7" w14:paraId="7BCDE4DE" w14:textId="13279C4A" w:rsidTr="00F6006D">
        <w:tc>
          <w:tcPr>
            <w:tcW w:w="4504" w:type="dxa"/>
            <w:tcBorders>
              <w:bottom w:val="single" w:sz="4" w:space="0" w:color="auto"/>
            </w:tcBorders>
          </w:tcPr>
          <w:p w14:paraId="279B3D21" w14:textId="2B03358F" w:rsidR="00E94834" w:rsidRPr="005373B7" w:rsidRDefault="00E94834" w:rsidP="001958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4CCAB9" w14:textId="2F3F3AF0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ar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00E2" w14:textId="21021045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uradhapur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0CA9A" w14:textId="2B3C648B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ull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69204" w14:textId="0C11F211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ticalo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22BE" w14:textId="78592933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o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BB3F9" w14:textId="1A16D4B5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063A" w14:textId="6D339CA3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pah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29805" w14:textId="1A432DC3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anthot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EAD16" w14:textId="319D6F83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ffn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92525" w14:textId="0B00206A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utar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2EFE8" w14:textId="79BB39AF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A6D99" w14:textId="41FAD32F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all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6A03" w14:textId="09D9AA36" w:rsidR="00E94834" w:rsidRPr="005373B7" w:rsidRDefault="00E94834" w:rsidP="001958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inochchi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ED06D" w14:textId="1459D57F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runegal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B6D4" w14:textId="77777777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ar</w:t>
            </w:r>
          </w:p>
          <w:p w14:paraId="462ECF8C" w14:textId="53899B0E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aitivu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4219A" w14:textId="2BCEB934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A1066" w14:textId="6E474F1A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ar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3F1D9" w14:textId="02371C18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aragal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1CEAD" w14:textId="40D39675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wara-</w:t>
            </w:r>
            <w:proofErr w:type="spellStart"/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ya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38C16" w14:textId="74622835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onnaruw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21397" w14:textId="231A9341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tala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65B67" w14:textId="17ED92C7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napura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4633" w14:textId="6B751247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comale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AECD1" w14:textId="47C140C7" w:rsidR="00E94834" w:rsidRPr="005373B7" w:rsidRDefault="00E94834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vuniya</w:t>
            </w:r>
          </w:p>
        </w:tc>
      </w:tr>
      <w:tr w:rsidR="00D47737" w:rsidRPr="005373B7" w14:paraId="1B497D9C" w14:textId="6EFBE30B" w:rsidTr="00F6006D">
        <w:tc>
          <w:tcPr>
            <w:tcW w:w="4504" w:type="dxa"/>
            <w:tcBorders>
              <w:top w:val="single" w:sz="4" w:space="0" w:color="auto"/>
              <w:bottom w:val="nil"/>
            </w:tcBorders>
          </w:tcPr>
          <w:p w14:paraId="3768FD2E" w14:textId="3E571A72" w:rsidR="00D47737" w:rsidRPr="005373B7" w:rsidRDefault="006A02FC" w:rsidP="001958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cribing </w:t>
            </w:r>
            <w:r w:rsidR="00822DA8"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icators</w:t>
            </w:r>
          </w:p>
          <w:p w14:paraId="49F2CF1E" w14:textId="4BE0C452" w:rsidR="006A02FC" w:rsidRPr="005373B7" w:rsidRDefault="00D47737" w:rsidP="006A02F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non-polypharmacy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vAlign w:val="bottom"/>
          </w:tcPr>
          <w:p w14:paraId="03008AFE" w14:textId="6FC2E571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bottom"/>
          </w:tcPr>
          <w:p w14:paraId="46E0E4A0" w14:textId="5FCD05E1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14:paraId="3CAFAA5D" w14:textId="378D934A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03EB1443" w14:textId="4D22344E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bottom"/>
          </w:tcPr>
          <w:p w14:paraId="36B785E1" w14:textId="36E6016C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bottom"/>
          </w:tcPr>
          <w:p w14:paraId="40BE3823" w14:textId="69E733DC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bottom"/>
          </w:tcPr>
          <w:p w14:paraId="018E574A" w14:textId="2FC5F730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vAlign w:val="bottom"/>
          </w:tcPr>
          <w:p w14:paraId="4CB770AC" w14:textId="5DCE4356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bottom"/>
          </w:tcPr>
          <w:p w14:paraId="346A5891" w14:textId="3031E331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bottom"/>
          </w:tcPr>
          <w:p w14:paraId="15973A0C" w14:textId="76DFEBA3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659AA829" w14:textId="0288074F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bottom"/>
          </w:tcPr>
          <w:p w14:paraId="793229DF" w14:textId="37F6ED9B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vAlign w:val="bottom"/>
          </w:tcPr>
          <w:p w14:paraId="147D4F51" w14:textId="223FFBA8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D1EF0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bottom"/>
          </w:tcPr>
          <w:p w14:paraId="2658A148" w14:textId="2C580798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bottom"/>
          </w:tcPr>
          <w:p w14:paraId="31300C3E" w14:textId="43A5C15E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vAlign w:val="bottom"/>
          </w:tcPr>
          <w:p w14:paraId="71A67F3B" w14:textId="71503DF9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bottom"/>
          </w:tcPr>
          <w:p w14:paraId="1B6BF77E" w14:textId="2AB82CC4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14:paraId="18025665" w14:textId="12DDF099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CB92E52" w14:textId="7A8EC72C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14:paraId="50420406" w14:textId="72F31AC6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bottom"/>
          </w:tcPr>
          <w:p w14:paraId="0FA12ABB" w14:textId="6BCDA27B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bottom"/>
          </w:tcPr>
          <w:p w14:paraId="34F10587" w14:textId="6E0B371D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bottom"/>
          </w:tcPr>
          <w:p w14:paraId="1D6DCB5C" w14:textId="37B090DC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bottom"/>
          </w:tcPr>
          <w:p w14:paraId="181F4E8F" w14:textId="484DCF79" w:rsidR="00D47737" w:rsidRPr="005373B7" w:rsidRDefault="00D47737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95865" w:rsidRPr="005373B7" w14:paraId="487449F9" w14:textId="04157807" w:rsidTr="00F6006D">
        <w:tc>
          <w:tcPr>
            <w:tcW w:w="4504" w:type="dxa"/>
            <w:tcBorders>
              <w:top w:val="nil"/>
              <w:bottom w:val="nil"/>
            </w:tcBorders>
          </w:tcPr>
          <w:p w14:paraId="6E7A4508" w14:textId="34826445" w:rsidR="006A02FC" w:rsidRPr="005373B7" w:rsidRDefault="00195865" w:rsidP="006A02F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rational antibiotic use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bottom"/>
          </w:tcPr>
          <w:p w14:paraId="63B74395" w14:textId="2AB6609E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bottom"/>
          </w:tcPr>
          <w:p w14:paraId="08A898C1" w14:textId="25A541A0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46F8CDA0" w14:textId="2EBBE042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5FBF6180" w14:textId="78972156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1285DD52" w14:textId="7854C271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2DC89FD2" w14:textId="307088CB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14:paraId="6B81313A" w14:textId="3AB4B215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564A64CC" w14:textId="4120B18F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7F09C125" w14:textId="525EAE7B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440B2460" w14:textId="00ACB8D4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A7F5069" w14:textId="525020D8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013CCEAC" w14:textId="4C45CA64" w:rsidR="00195865" w:rsidRPr="005373B7" w:rsidRDefault="00F33E56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14:paraId="14D16026" w14:textId="57C132FE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3F62461B" w14:textId="01B13080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382856E8" w14:textId="1A92979E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501C7D7A" w14:textId="04CF41B9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70068F34" w14:textId="17CFACB8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46B0AE95" w14:textId="41533339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03266B2A" w14:textId="2FE0D6CB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46AA613C" w14:textId="4F6444B4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bottom"/>
          </w:tcPr>
          <w:p w14:paraId="11611996" w14:textId="22974616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14:paraId="551F3A5A" w14:textId="3CA59AA6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3E56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2A0E64A4" w14:textId="6130E6C8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bottom"/>
          </w:tcPr>
          <w:p w14:paraId="0537A82C" w14:textId="2C127088" w:rsidR="00195865" w:rsidRPr="005373B7" w:rsidRDefault="00195865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33E56" w:rsidRPr="005373B7" w14:paraId="58B6C4D7" w14:textId="433B4320" w:rsidTr="00F6006D">
        <w:tc>
          <w:tcPr>
            <w:tcW w:w="4504" w:type="dxa"/>
            <w:tcBorders>
              <w:top w:val="nil"/>
              <w:bottom w:val="nil"/>
            </w:tcBorders>
          </w:tcPr>
          <w:p w14:paraId="55D7523B" w14:textId="055FDBFC" w:rsidR="006A02FC" w:rsidRPr="005373B7" w:rsidRDefault="00F33E56" w:rsidP="006A02F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safe injection use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9D47031" w14:textId="57B9286A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5E0DC06" w14:textId="4EB8948D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E658BF3" w14:textId="1A27D41F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2113B23" w14:textId="05015626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C32E268" w14:textId="1F529BB7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A573D2D" w14:textId="3F2C7FE4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0E64812" w14:textId="29332173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D679655" w14:textId="29970787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9FF12C5" w14:textId="22089C36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7123664" w14:textId="3F5D991C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D63AF" w14:textId="04C7AAAE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6CA603BE" w14:textId="7AEB9113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7EA81B1" w14:textId="3A298B20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A7E2BE8" w14:textId="66CB22F7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673D7F" w14:textId="5C3C15E5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F36D819" w14:textId="0820D194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0D19EA" w14:textId="6E14D701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FA7EFF6" w14:textId="30894311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8AD94EC" w14:textId="1CDEA6D7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38B03BB" w14:textId="24B33A68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71B065C" w14:textId="0AD47962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2CFC0B5" w14:textId="144150AA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7208597" w14:textId="0C982FA8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35B1E7A5" w14:textId="4568FCCC" w:rsidR="00F33E56" w:rsidRPr="005373B7" w:rsidRDefault="00F33E56" w:rsidP="00F33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3C4EE6" w:rsidRPr="005373B7" w14:paraId="2F16E1C5" w14:textId="0510842E" w:rsidTr="00F6006D">
        <w:tc>
          <w:tcPr>
            <w:tcW w:w="4504" w:type="dxa"/>
            <w:tcBorders>
              <w:top w:val="nil"/>
              <w:bottom w:val="nil"/>
            </w:tcBorders>
          </w:tcPr>
          <w:p w14:paraId="5613BC88" w14:textId="7F8F23A6" w:rsidR="006A02FC" w:rsidRPr="005373B7" w:rsidRDefault="003C4EE6" w:rsidP="006A02F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generic prescribing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bottom"/>
          </w:tcPr>
          <w:p w14:paraId="515A805E" w14:textId="76B66104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bottom"/>
          </w:tcPr>
          <w:p w14:paraId="17FB7130" w14:textId="4DB4DAC7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4320C84" w14:textId="2E39D5BE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08929B5B" w14:textId="7BC99E81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51F990E7" w14:textId="00D2BBD2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12E584A4" w14:textId="2F7C0BA1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14:paraId="1B88E830" w14:textId="44D6FD00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6E403DEB" w14:textId="06B4C25B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31946153" w14:textId="5F90D4A7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8847EAB" w14:textId="523B0254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FC3638" w14:textId="3CD52D6D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5FB8E2DA" w14:textId="593C916D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14:paraId="52E39D3C" w14:textId="03A3F2D8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0113F10D" w14:textId="43A7FFB1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75132290" w14:textId="1F08FE1F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44FF57DA" w14:textId="3709B66A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12DA23A2" w14:textId="0AA7E178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5595C4BC" w14:textId="65816DB7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6DA933B1" w14:textId="315AFD5E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65AB8704" w14:textId="0AB6CA9B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bottom"/>
          </w:tcPr>
          <w:p w14:paraId="00678809" w14:textId="21874C6A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14:paraId="1EDA841C" w14:textId="5E8B4982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400ADA8C" w14:textId="208FF99D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bottom"/>
          </w:tcPr>
          <w:p w14:paraId="7B6F13CF" w14:textId="4E67B967" w:rsidR="003C4EE6" w:rsidRPr="005373B7" w:rsidRDefault="003C4EE6" w:rsidP="003C4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33F69" w:rsidRPr="005373B7" w14:paraId="1AAD5F48" w14:textId="6F57DC11" w:rsidTr="00F6006D">
        <w:tc>
          <w:tcPr>
            <w:tcW w:w="4504" w:type="dxa"/>
            <w:tcBorders>
              <w:top w:val="nil"/>
              <w:bottom w:val="nil"/>
            </w:tcBorders>
          </w:tcPr>
          <w:p w14:paraId="3046BE95" w14:textId="437602CF" w:rsidR="006A02FC" w:rsidRPr="005373B7" w:rsidRDefault="00A33F69" w:rsidP="006A02F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EML prescribing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bottom"/>
          </w:tcPr>
          <w:p w14:paraId="250A2DE7" w14:textId="095AC229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bottom"/>
          </w:tcPr>
          <w:p w14:paraId="128FAD3E" w14:textId="79D74BC6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CF5F173" w14:textId="5382E390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77915AFE" w14:textId="5F60F63C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12C4759E" w14:textId="25D33D5B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43598A71" w14:textId="33E59291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14:paraId="0A10EA13" w14:textId="09349B99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45F08264" w14:textId="4241E4AB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36C7059A" w14:textId="74EE54C7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FB19EBA" w14:textId="76373C44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C2332BD" w14:textId="40100526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D5E6F86" w14:textId="41A253CD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14:paraId="3AE952FA" w14:textId="0B75C6E1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24211EDB" w14:textId="405B4C54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25A98FD3" w14:textId="098BFAE6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631476C1" w14:textId="5A250EDD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231CC4D9" w14:textId="5AB80ECC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21B8808A" w14:textId="621C9222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3E280174" w14:textId="7D1EFD03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18A2595C" w14:textId="28DD540D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bottom"/>
          </w:tcPr>
          <w:p w14:paraId="274AE887" w14:textId="4DEE4938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14:paraId="7FC74F2B" w14:textId="497BC2A8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1C351371" w14:textId="2BE794A7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bottom"/>
          </w:tcPr>
          <w:p w14:paraId="3B37A267" w14:textId="6E3E9A8A" w:rsidR="00A33F69" w:rsidRPr="005373B7" w:rsidRDefault="00A33F69" w:rsidP="00A33F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F75B0" w:rsidRPr="005373B7" w14:paraId="34E49001" w14:textId="605E26C7" w:rsidTr="00F6006D">
        <w:tc>
          <w:tcPr>
            <w:tcW w:w="4504" w:type="dxa"/>
            <w:tcBorders>
              <w:top w:val="nil"/>
              <w:bottom w:val="single" w:sz="4" w:space="0" w:color="auto"/>
            </w:tcBorders>
          </w:tcPr>
          <w:p w14:paraId="3769880D" w14:textId="77438C8A" w:rsidR="001F75B0" w:rsidRPr="005373B7" w:rsidRDefault="001F75B0" w:rsidP="001F75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rational drug prescribing (1+2+3+4+5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vAlign w:val="bottom"/>
          </w:tcPr>
          <w:p w14:paraId="01905235" w14:textId="3ADB7071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bottom"/>
          </w:tcPr>
          <w:p w14:paraId="18AE7DF1" w14:textId="01A50A42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9457CE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14:paraId="7922535A" w14:textId="25C8D5BD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bottom"/>
          </w:tcPr>
          <w:p w14:paraId="66222523" w14:textId="24BC7DFE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bottom"/>
          </w:tcPr>
          <w:p w14:paraId="71570840" w14:textId="6E3A33F1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bottom"/>
          </w:tcPr>
          <w:p w14:paraId="51FCE8B7" w14:textId="49E78702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bottom"/>
          </w:tcPr>
          <w:p w14:paraId="795CAB0D" w14:textId="52332547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vAlign w:val="bottom"/>
          </w:tcPr>
          <w:p w14:paraId="731AF7D9" w14:textId="0F29EE8F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bottom"/>
          </w:tcPr>
          <w:p w14:paraId="6CA32FD9" w14:textId="56B1AEA7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bottom"/>
          </w:tcPr>
          <w:p w14:paraId="05A35442" w14:textId="79861A2D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5E42E55" w14:textId="6707198D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9457CE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bottom"/>
          </w:tcPr>
          <w:p w14:paraId="7DD26238" w14:textId="2F3277AA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bottom"/>
          </w:tcPr>
          <w:p w14:paraId="0B0EFB67" w14:textId="5FB08146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D1EF0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bottom"/>
          </w:tcPr>
          <w:p w14:paraId="58CF5809" w14:textId="3E2A9FCD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14:paraId="25714543" w14:textId="044161FB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vAlign w:val="bottom"/>
          </w:tcPr>
          <w:p w14:paraId="06FEA7E5" w14:textId="5B5879E0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bottom"/>
          </w:tcPr>
          <w:p w14:paraId="727BA9D2" w14:textId="6C488035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14:paraId="0D2ECEE2" w14:textId="346B586E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57C375AA" w14:textId="152C5273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14:paraId="17028693" w14:textId="6063BB20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bottom"/>
          </w:tcPr>
          <w:p w14:paraId="56F1668E" w14:textId="6D0EA10D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bottom"/>
          </w:tcPr>
          <w:p w14:paraId="05F8356C" w14:textId="6545552C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14:paraId="1E262FED" w14:textId="2FE17717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bottom"/>
          </w:tcPr>
          <w:p w14:paraId="3A0959B6" w14:textId="3387424C" w:rsidR="001F75B0" w:rsidRPr="005373B7" w:rsidRDefault="001F75B0" w:rsidP="001F7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9457CE"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E770E" w:rsidRPr="005373B7" w14:paraId="7DD036F1" w14:textId="13C360F4" w:rsidTr="00F6006D">
        <w:tc>
          <w:tcPr>
            <w:tcW w:w="4504" w:type="dxa"/>
            <w:tcBorders>
              <w:top w:val="single" w:sz="4" w:space="0" w:color="auto"/>
              <w:bottom w:val="nil"/>
            </w:tcBorders>
          </w:tcPr>
          <w:p w14:paraId="0CF6DA89" w14:textId="585FEA1B" w:rsidR="00EE770E" w:rsidRPr="005373B7" w:rsidRDefault="00822DA8" w:rsidP="001958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care Indicators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7A42FDCF" w14:textId="015340A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770FF930" w14:textId="42BAA4D2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3AD7A48B" w14:textId="2F8DFD3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367671C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7E824A5B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24B33209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10990081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58B521BD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37DC3770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54656DB3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22E49E9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14:paraId="54D66056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3F3AA446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47BCF3E3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36E518DE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28DAE786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70F0C79C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60269F66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44BDE7B1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496B2F35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2FFED16E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5DB5463F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0E54BE33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64115FCD" w14:textId="77777777" w:rsidR="00EE770E" w:rsidRPr="005373B7" w:rsidRDefault="00EE770E" w:rsidP="00195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11D" w:rsidRPr="005373B7" w14:paraId="09F45FE0" w14:textId="09951AEF" w:rsidTr="00F6006D">
        <w:tc>
          <w:tcPr>
            <w:tcW w:w="4504" w:type="dxa"/>
            <w:tcBorders>
              <w:top w:val="nil"/>
              <w:bottom w:val="nil"/>
            </w:tcBorders>
          </w:tcPr>
          <w:p w14:paraId="082D0655" w14:textId="5E5091D3" w:rsidR="00B4311D" w:rsidRPr="005373B7" w:rsidRDefault="00822DA8" w:rsidP="00822DA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actually dispensed drugs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bottom"/>
          </w:tcPr>
          <w:p w14:paraId="42588EB2" w14:textId="5E3B3BCF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bottom"/>
          </w:tcPr>
          <w:p w14:paraId="5A6715C2" w14:textId="21726B43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3FBA9E2D" w14:textId="3D89B4DE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72DFEFAA" w14:textId="66EC8615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2274120F" w14:textId="1AE0C0E0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74C11457" w14:textId="3B5424C5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14:paraId="51FD9209" w14:textId="261379C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07D850D2" w14:textId="54338376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10A12AD6" w14:textId="57471A3C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5D2C343" w14:textId="5DC65DDD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199E477" w14:textId="1E0BE0F9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77DE7E45" w14:textId="48C26355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14:paraId="2D9F237D" w14:textId="64699A8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4D214727" w14:textId="425A276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10B38DB8" w14:textId="17A665A6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571D0C0D" w14:textId="659652DD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106425F1" w14:textId="52F5E604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6D105282" w14:textId="3E85F95A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263A3BC4" w14:textId="34BBB9A1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38370609" w14:textId="20CD175A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bottom"/>
          </w:tcPr>
          <w:p w14:paraId="31EF5E7D" w14:textId="7705A492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14:paraId="4708A55F" w14:textId="2E875CD1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31BCFDB0" w14:textId="1A00876F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bottom"/>
          </w:tcPr>
          <w:p w14:paraId="3A5D0A0D" w14:textId="21586812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4311D" w:rsidRPr="005373B7" w14:paraId="491764DB" w14:textId="1E5768A5" w:rsidTr="00F6006D">
        <w:tc>
          <w:tcPr>
            <w:tcW w:w="4504" w:type="dxa"/>
            <w:tcBorders>
              <w:top w:val="nil"/>
              <w:bottom w:val="nil"/>
            </w:tcBorders>
          </w:tcPr>
          <w:p w14:paraId="7F0EC3F3" w14:textId="463DA94D" w:rsidR="00822DA8" w:rsidRPr="005373B7" w:rsidRDefault="00822DA8" w:rsidP="00822DA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labeling of drugs</w:t>
            </w:r>
            <w:r w:rsidRPr="0053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bottom"/>
          </w:tcPr>
          <w:p w14:paraId="74804E97" w14:textId="68424A2F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bottom"/>
          </w:tcPr>
          <w:p w14:paraId="7953E6DF" w14:textId="5224E4A9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22CCE822" w14:textId="6C64FD56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058F5DDF" w14:textId="7957B331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bottom"/>
          </w:tcPr>
          <w:p w14:paraId="54FBF600" w14:textId="34824ED2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7595C175" w14:textId="0616970C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14:paraId="7E9EB279" w14:textId="2BAD6926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2931B89B" w14:textId="36A79CB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bottom"/>
          </w:tcPr>
          <w:p w14:paraId="7383D478" w14:textId="5733DE03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3E06B10" w14:textId="7BD90881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37819DB" w14:textId="502840E3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1184C69F" w14:textId="334E206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14:paraId="2DC46FFE" w14:textId="573DE463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64093FE2" w14:textId="7C6F830D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14:paraId="51E4AE6C" w14:textId="5D0388CD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4073AA16" w14:textId="6BA3FCB5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3050F060" w14:textId="0D229C99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2C22594F" w14:textId="03DE6257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3CC8FBA6" w14:textId="056F6565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bottom"/>
          </w:tcPr>
          <w:p w14:paraId="1A564634" w14:textId="1D91999A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bottom"/>
          </w:tcPr>
          <w:p w14:paraId="7ACFFE92" w14:textId="75BE6E7A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14:paraId="18662466" w14:textId="25A12DBE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14:paraId="218F0C30" w14:textId="33648966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bottom"/>
          </w:tcPr>
          <w:p w14:paraId="07D34A95" w14:textId="32F7CA73" w:rsidR="00B4311D" w:rsidRPr="005373B7" w:rsidRDefault="00B4311D" w:rsidP="00B43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6006D" w:rsidRPr="005373B7" w14:paraId="67C98B2D" w14:textId="77777777" w:rsidTr="00F6006D">
        <w:tc>
          <w:tcPr>
            <w:tcW w:w="4504" w:type="dxa"/>
            <w:tcBorders>
              <w:top w:val="nil"/>
              <w:bottom w:val="single" w:sz="4" w:space="0" w:color="auto"/>
            </w:tcBorders>
          </w:tcPr>
          <w:p w14:paraId="08F29DFB" w14:textId="1FBD2618" w:rsidR="00F6006D" w:rsidRPr="005373B7" w:rsidRDefault="00F6006D" w:rsidP="00F600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of Rational Patient-Care Drug Use (IRPCDU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vAlign w:val="bottom"/>
          </w:tcPr>
          <w:p w14:paraId="5EA34ECB" w14:textId="7624F8D5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bottom"/>
          </w:tcPr>
          <w:p w14:paraId="3A12ACD2" w14:textId="63F78C18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bottom"/>
          </w:tcPr>
          <w:p w14:paraId="797CBD6A" w14:textId="3A448A96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bottom"/>
          </w:tcPr>
          <w:p w14:paraId="417B9680" w14:textId="72856552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bottom"/>
          </w:tcPr>
          <w:p w14:paraId="3D49843E" w14:textId="028CE9E9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bottom"/>
          </w:tcPr>
          <w:p w14:paraId="48630CE6" w14:textId="72F65181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bottom"/>
          </w:tcPr>
          <w:p w14:paraId="1AF2AD3F" w14:textId="6EA1B51A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vAlign w:val="bottom"/>
          </w:tcPr>
          <w:p w14:paraId="6AED0D9F" w14:textId="4CADA54C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bottom"/>
          </w:tcPr>
          <w:p w14:paraId="23306E65" w14:textId="3CAB4261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bottom"/>
          </w:tcPr>
          <w:p w14:paraId="1407E63F" w14:textId="111E610D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E18B24A" w14:textId="557DF315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bottom"/>
          </w:tcPr>
          <w:p w14:paraId="647C8B96" w14:textId="5BE351C8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bottom"/>
          </w:tcPr>
          <w:p w14:paraId="1903D701" w14:textId="3AC547BD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bottom"/>
          </w:tcPr>
          <w:p w14:paraId="435C0F37" w14:textId="3D5DEE95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14:paraId="3DC08041" w14:textId="5796AA8F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vAlign w:val="bottom"/>
          </w:tcPr>
          <w:p w14:paraId="1D051E33" w14:textId="4A1A2762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bottom"/>
          </w:tcPr>
          <w:p w14:paraId="6864432C" w14:textId="6865C8F8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14:paraId="6971D51C" w14:textId="23DBC14A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4F09831D" w14:textId="4092FCA3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14:paraId="3AF7D79C" w14:textId="61F2E15D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bottom"/>
          </w:tcPr>
          <w:p w14:paraId="511760F9" w14:textId="3DBC990F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bottom"/>
          </w:tcPr>
          <w:p w14:paraId="08F0207A" w14:textId="074899FD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14:paraId="7F1AB0FF" w14:textId="0748219B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bottom"/>
          </w:tcPr>
          <w:p w14:paraId="3E052E2F" w14:textId="753DEE9A" w:rsidR="00F6006D" w:rsidRPr="005373B7" w:rsidRDefault="00F6006D" w:rsidP="00F600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3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</w:tbl>
    <w:p w14:paraId="55849554" w14:textId="77777777" w:rsidR="00EE770E" w:rsidRPr="00C6353A" w:rsidRDefault="00EE770E" w:rsidP="00EE770E">
      <w:pPr>
        <w:rPr>
          <w:rFonts w:ascii="Times New Roman" w:hAnsi="Times New Roman" w:cs="Times New Roman"/>
          <w:lang w:val="en-US"/>
        </w:rPr>
      </w:pPr>
      <w:r w:rsidRPr="005373B7">
        <w:rPr>
          <w:rFonts w:ascii="Times New Roman" w:hAnsi="Times New Roman" w:cs="Times New Roman"/>
          <w:lang w:val="en-US"/>
        </w:rPr>
        <w:t xml:space="preserve">Optimal value taken as *1.7, </w:t>
      </w:r>
      <w:r w:rsidRPr="005373B7">
        <w:rPr>
          <w:rFonts w:ascii="Times New Roman" w:hAnsi="Times New Roman" w:cs="Times New Roman"/>
          <w:vertAlign w:val="superscript"/>
          <w:lang w:val="en-US"/>
        </w:rPr>
        <w:t>†</w:t>
      </w:r>
      <w:r w:rsidRPr="005373B7">
        <w:rPr>
          <w:rFonts w:ascii="Times New Roman" w:hAnsi="Times New Roman" w:cs="Times New Roman"/>
          <w:lang w:val="en-US"/>
        </w:rPr>
        <w:t xml:space="preserve">23.4, </w:t>
      </w:r>
      <w:r w:rsidRPr="005373B7">
        <w:rPr>
          <w:rFonts w:ascii="Times New Roman" w:hAnsi="Times New Roman" w:cs="Times New Roman"/>
          <w:vertAlign w:val="superscript"/>
          <w:lang w:val="en-US"/>
        </w:rPr>
        <w:t>‡</w:t>
      </w:r>
      <w:r w:rsidRPr="005373B7">
        <w:rPr>
          <w:rFonts w:ascii="Times New Roman" w:hAnsi="Times New Roman" w:cs="Times New Roman"/>
          <w:lang w:val="en-US"/>
        </w:rPr>
        <w:t xml:space="preserve">18.75, </w:t>
      </w:r>
      <w:r w:rsidRPr="005373B7">
        <w:rPr>
          <w:rFonts w:ascii="Times New Roman" w:hAnsi="Times New Roman" w:cs="Times New Roman"/>
          <w:vertAlign w:val="superscript"/>
          <w:lang w:val="en-US"/>
        </w:rPr>
        <w:t>#</w:t>
      </w:r>
      <w:r w:rsidRPr="005373B7">
        <w:rPr>
          <w:rFonts w:ascii="Times New Roman" w:hAnsi="Times New Roman" w:cs="Times New Roman"/>
          <w:lang w:val="en-US"/>
        </w:rPr>
        <w:t>100; EML – essential medicines list</w:t>
      </w:r>
    </w:p>
    <w:p w14:paraId="2A3A14E0" w14:textId="25BEBDCA" w:rsidR="00A404DF" w:rsidRPr="00C6353A" w:rsidRDefault="00A404DF" w:rsidP="00047A87">
      <w:pPr>
        <w:spacing w:line="480" w:lineRule="auto"/>
        <w:ind w:left="-426" w:right="29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404DF" w:rsidRPr="00C6353A" w:rsidSect="004B3504">
      <w:pgSz w:w="31680" w:h="16820" w:orient="landscape"/>
      <w:pgMar w:top="824" w:right="363" w:bottom="580" w:left="118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02D26"/>
    <w:multiLevelType w:val="hybridMultilevel"/>
    <w:tmpl w:val="E368A992"/>
    <w:lvl w:ilvl="0" w:tplc="D6A27E40">
      <w:start w:val="1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54DF9"/>
    <w:multiLevelType w:val="hybridMultilevel"/>
    <w:tmpl w:val="2C669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1290F"/>
    <w:multiLevelType w:val="hybridMultilevel"/>
    <w:tmpl w:val="129AF5AC"/>
    <w:lvl w:ilvl="0" w:tplc="57FCE2E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376EA"/>
    <w:multiLevelType w:val="hybridMultilevel"/>
    <w:tmpl w:val="8D28AB10"/>
    <w:lvl w:ilvl="0" w:tplc="36FCE03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6B"/>
    <w:rsid w:val="00000521"/>
    <w:rsid w:val="00001808"/>
    <w:rsid w:val="00022E82"/>
    <w:rsid w:val="0002535C"/>
    <w:rsid w:val="00031728"/>
    <w:rsid w:val="00036859"/>
    <w:rsid w:val="00041E7A"/>
    <w:rsid w:val="00047A87"/>
    <w:rsid w:val="000569BB"/>
    <w:rsid w:val="00056D34"/>
    <w:rsid w:val="00063678"/>
    <w:rsid w:val="00073391"/>
    <w:rsid w:val="0008127B"/>
    <w:rsid w:val="0008640E"/>
    <w:rsid w:val="00086F99"/>
    <w:rsid w:val="000905E5"/>
    <w:rsid w:val="00090FBB"/>
    <w:rsid w:val="00092770"/>
    <w:rsid w:val="0009696D"/>
    <w:rsid w:val="000A074F"/>
    <w:rsid w:val="000A0F40"/>
    <w:rsid w:val="000A1248"/>
    <w:rsid w:val="000A28F7"/>
    <w:rsid w:val="000A5F33"/>
    <w:rsid w:val="000B4FB8"/>
    <w:rsid w:val="000B7266"/>
    <w:rsid w:val="000C302E"/>
    <w:rsid w:val="000C3E93"/>
    <w:rsid w:val="000C7C04"/>
    <w:rsid w:val="000D736F"/>
    <w:rsid w:val="000E133B"/>
    <w:rsid w:val="000F27CC"/>
    <w:rsid w:val="000F706E"/>
    <w:rsid w:val="0010005B"/>
    <w:rsid w:val="00104515"/>
    <w:rsid w:val="001127B7"/>
    <w:rsid w:val="001128DA"/>
    <w:rsid w:val="00113F60"/>
    <w:rsid w:val="00117663"/>
    <w:rsid w:val="00126748"/>
    <w:rsid w:val="00131F85"/>
    <w:rsid w:val="001449F7"/>
    <w:rsid w:val="00144FA2"/>
    <w:rsid w:val="00146E56"/>
    <w:rsid w:val="00153836"/>
    <w:rsid w:val="001704B6"/>
    <w:rsid w:val="00172B65"/>
    <w:rsid w:val="00175803"/>
    <w:rsid w:val="00177F1E"/>
    <w:rsid w:val="0018343E"/>
    <w:rsid w:val="00187B2F"/>
    <w:rsid w:val="0019018A"/>
    <w:rsid w:val="00191EA4"/>
    <w:rsid w:val="00195865"/>
    <w:rsid w:val="00197A93"/>
    <w:rsid w:val="001A16EA"/>
    <w:rsid w:val="001A3FDA"/>
    <w:rsid w:val="001A5A4D"/>
    <w:rsid w:val="001A5F5E"/>
    <w:rsid w:val="001B684E"/>
    <w:rsid w:val="001C08EB"/>
    <w:rsid w:val="001C3025"/>
    <w:rsid w:val="001C40B7"/>
    <w:rsid w:val="001C6948"/>
    <w:rsid w:val="001C713D"/>
    <w:rsid w:val="001C7EA0"/>
    <w:rsid w:val="001D1EF0"/>
    <w:rsid w:val="001D2D11"/>
    <w:rsid w:val="001D4479"/>
    <w:rsid w:val="001E60A2"/>
    <w:rsid w:val="001E79F2"/>
    <w:rsid w:val="001F2C29"/>
    <w:rsid w:val="001F47F8"/>
    <w:rsid w:val="001F75B0"/>
    <w:rsid w:val="001F7CB9"/>
    <w:rsid w:val="0020518B"/>
    <w:rsid w:val="00207E7E"/>
    <w:rsid w:val="00211419"/>
    <w:rsid w:val="00213F92"/>
    <w:rsid w:val="00214AA2"/>
    <w:rsid w:val="00217D9B"/>
    <w:rsid w:val="00220481"/>
    <w:rsid w:val="00221EFA"/>
    <w:rsid w:val="00226387"/>
    <w:rsid w:val="00227AA3"/>
    <w:rsid w:val="002344B3"/>
    <w:rsid w:val="00235C30"/>
    <w:rsid w:val="00235CEB"/>
    <w:rsid w:val="00236603"/>
    <w:rsid w:val="002370C9"/>
    <w:rsid w:val="00237773"/>
    <w:rsid w:val="002557C8"/>
    <w:rsid w:val="00271312"/>
    <w:rsid w:val="0027313E"/>
    <w:rsid w:val="00273573"/>
    <w:rsid w:val="00282566"/>
    <w:rsid w:val="00284380"/>
    <w:rsid w:val="00290C18"/>
    <w:rsid w:val="00295F3C"/>
    <w:rsid w:val="002A7CC7"/>
    <w:rsid w:val="002B7BD6"/>
    <w:rsid w:val="002C1DCC"/>
    <w:rsid w:val="002C6E27"/>
    <w:rsid w:val="002C72F7"/>
    <w:rsid w:val="002D4FB8"/>
    <w:rsid w:val="002D63D0"/>
    <w:rsid w:val="002F2AA4"/>
    <w:rsid w:val="002F699C"/>
    <w:rsid w:val="00304C1D"/>
    <w:rsid w:val="0031111E"/>
    <w:rsid w:val="0031310D"/>
    <w:rsid w:val="003204A1"/>
    <w:rsid w:val="00323EE1"/>
    <w:rsid w:val="003351F3"/>
    <w:rsid w:val="00337A3A"/>
    <w:rsid w:val="0034209B"/>
    <w:rsid w:val="00353D81"/>
    <w:rsid w:val="003540C8"/>
    <w:rsid w:val="00356649"/>
    <w:rsid w:val="0036303C"/>
    <w:rsid w:val="003668E2"/>
    <w:rsid w:val="00371BBE"/>
    <w:rsid w:val="00372329"/>
    <w:rsid w:val="003748E9"/>
    <w:rsid w:val="003766ED"/>
    <w:rsid w:val="00384186"/>
    <w:rsid w:val="00384F19"/>
    <w:rsid w:val="00385109"/>
    <w:rsid w:val="0038796E"/>
    <w:rsid w:val="003A1747"/>
    <w:rsid w:val="003A4945"/>
    <w:rsid w:val="003A5EB9"/>
    <w:rsid w:val="003B0C64"/>
    <w:rsid w:val="003B4576"/>
    <w:rsid w:val="003B4E71"/>
    <w:rsid w:val="003C4EE6"/>
    <w:rsid w:val="003D0482"/>
    <w:rsid w:val="003D7051"/>
    <w:rsid w:val="003E6E6F"/>
    <w:rsid w:val="003E6FB1"/>
    <w:rsid w:val="003F019D"/>
    <w:rsid w:val="003F08B0"/>
    <w:rsid w:val="003F4F47"/>
    <w:rsid w:val="00401A2A"/>
    <w:rsid w:val="00403164"/>
    <w:rsid w:val="00404BDA"/>
    <w:rsid w:val="004150BF"/>
    <w:rsid w:val="00421AC6"/>
    <w:rsid w:val="00423B99"/>
    <w:rsid w:val="00434083"/>
    <w:rsid w:val="004360A0"/>
    <w:rsid w:val="004427F9"/>
    <w:rsid w:val="00444D34"/>
    <w:rsid w:val="0044541C"/>
    <w:rsid w:val="00447A5D"/>
    <w:rsid w:val="00451C92"/>
    <w:rsid w:val="00451E9B"/>
    <w:rsid w:val="00457BA2"/>
    <w:rsid w:val="00462FEC"/>
    <w:rsid w:val="00464CCF"/>
    <w:rsid w:val="004712B3"/>
    <w:rsid w:val="00474612"/>
    <w:rsid w:val="00487420"/>
    <w:rsid w:val="004A2EDF"/>
    <w:rsid w:val="004B3504"/>
    <w:rsid w:val="004C2368"/>
    <w:rsid w:val="004C7196"/>
    <w:rsid w:val="004D0C67"/>
    <w:rsid w:val="004D15C8"/>
    <w:rsid w:val="004D466D"/>
    <w:rsid w:val="004E0140"/>
    <w:rsid w:val="004E1C56"/>
    <w:rsid w:val="004E202C"/>
    <w:rsid w:val="004E51FE"/>
    <w:rsid w:val="004E6501"/>
    <w:rsid w:val="004F055A"/>
    <w:rsid w:val="004F0C39"/>
    <w:rsid w:val="004F7A7B"/>
    <w:rsid w:val="00510F82"/>
    <w:rsid w:val="00511EEF"/>
    <w:rsid w:val="00512E8F"/>
    <w:rsid w:val="0051309A"/>
    <w:rsid w:val="0051438B"/>
    <w:rsid w:val="00514847"/>
    <w:rsid w:val="005209BA"/>
    <w:rsid w:val="00522D81"/>
    <w:rsid w:val="00524EB6"/>
    <w:rsid w:val="005313C8"/>
    <w:rsid w:val="00531457"/>
    <w:rsid w:val="00532481"/>
    <w:rsid w:val="00533DB9"/>
    <w:rsid w:val="005362FB"/>
    <w:rsid w:val="005373B7"/>
    <w:rsid w:val="00544B46"/>
    <w:rsid w:val="00546838"/>
    <w:rsid w:val="00556AF5"/>
    <w:rsid w:val="00560C52"/>
    <w:rsid w:val="005619F5"/>
    <w:rsid w:val="005626EC"/>
    <w:rsid w:val="005643F0"/>
    <w:rsid w:val="005665E6"/>
    <w:rsid w:val="0057357A"/>
    <w:rsid w:val="0058289F"/>
    <w:rsid w:val="005831B5"/>
    <w:rsid w:val="0058421E"/>
    <w:rsid w:val="00596A15"/>
    <w:rsid w:val="005B5C94"/>
    <w:rsid w:val="005B6772"/>
    <w:rsid w:val="005C2D42"/>
    <w:rsid w:val="005C57E8"/>
    <w:rsid w:val="005D63FC"/>
    <w:rsid w:val="005E31F2"/>
    <w:rsid w:val="005E6C60"/>
    <w:rsid w:val="005F4F75"/>
    <w:rsid w:val="005F6848"/>
    <w:rsid w:val="00602CB6"/>
    <w:rsid w:val="00604631"/>
    <w:rsid w:val="0060610B"/>
    <w:rsid w:val="00614796"/>
    <w:rsid w:val="006163F4"/>
    <w:rsid w:val="0061658D"/>
    <w:rsid w:val="006375B8"/>
    <w:rsid w:val="0065061E"/>
    <w:rsid w:val="00651B53"/>
    <w:rsid w:val="00651DFB"/>
    <w:rsid w:val="006531DD"/>
    <w:rsid w:val="006560E8"/>
    <w:rsid w:val="00666A81"/>
    <w:rsid w:val="006771EE"/>
    <w:rsid w:val="0068051E"/>
    <w:rsid w:val="006818E3"/>
    <w:rsid w:val="00683F15"/>
    <w:rsid w:val="0068729B"/>
    <w:rsid w:val="00695DB2"/>
    <w:rsid w:val="006A02FC"/>
    <w:rsid w:val="006A2184"/>
    <w:rsid w:val="006A3863"/>
    <w:rsid w:val="006A393A"/>
    <w:rsid w:val="006B39F4"/>
    <w:rsid w:val="006B4E42"/>
    <w:rsid w:val="006B6E65"/>
    <w:rsid w:val="006C3823"/>
    <w:rsid w:val="006D6EDB"/>
    <w:rsid w:val="006E1503"/>
    <w:rsid w:val="006E36C9"/>
    <w:rsid w:val="006E4ED3"/>
    <w:rsid w:val="006E4FD9"/>
    <w:rsid w:val="006E5226"/>
    <w:rsid w:val="006E7EFF"/>
    <w:rsid w:val="00705FE5"/>
    <w:rsid w:val="007205C4"/>
    <w:rsid w:val="00727E27"/>
    <w:rsid w:val="00730583"/>
    <w:rsid w:val="0073598F"/>
    <w:rsid w:val="00735A6C"/>
    <w:rsid w:val="00736DE7"/>
    <w:rsid w:val="00740D30"/>
    <w:rsid w:val="00742ADA"/>
    <w:rsid w:val="00753E03"/>
    <w:rsid w:val="00756ACB"/>
    <w:rsid w:val="00763632"/>
    <w:rsid w:val="0077345B"/>
    <w:rsid w:val="00774CBC"/>
    <w:rsid w:val="007768A5"/>
    <w:rsid w:val="00783BF7"/>
    <w:rsid w:val="00787391"/>
    <w:rsid w:val="00791D90"/>
    <w:rsid w:val="007963BE"/>
    <w:rsid w:val="007A7A02"/>
    <w:rsid w:val="007B238E"/>
    <w:rsid w:val="007B47F6"/>
    <w:rsid w:val="007C41CD"/>
    <w:rsid w:val="007C4B66"/>
    <w:rsid w:val="007D4758"/>
    <w:rsid w:val="007E0C62"/>
    <w:rsid w:val="007E1994"/>
    <w:rsid w:val="007E226B"/>
    <w:rsid w:val="007E491D"/>
    <w:rsid w:val="007F0867"/>
    <w:rsid w:val="0080165F"/>
    <w:rsid w:val="00801A8E"/>
    <w:rsid w:val="008054BA"/>
    <w:rsid w:val="00807159"/>
    <w:rsid w:val="0081211C"/>
    <w:rsid w:val="00812923"/>
    <w:rsid w:val="008132ED"/>
    <w:rsid w:val="00815954"/>
    <w:rsid w:val="008203C0"/>
    <w:rsid w:val="00822DA8"/>
    <w:rsid w:val="00825D15"/>
    <w:rsid w:val="008327D3"/>
    <w:rsid w:val="00834FBA"/>
    <w:rsid w:val="00837650"/>
    <w:rsid w:val="0085744B"/>
    <w:rsid w:val="00857A08"/>
    <w:rsid w:val="00861BD6"/>
    <w:rsid w:val="00864716"/>
    <w:rsid w:val="00870312"/>
    <w:rsid w:val="0087226B"/>
    <w:rsid w:val="00880A9F"/>
    <w:rsid w:val="00887419"/>
    <w:rsid w:val="00890161"/>
    <w:rsid w:val="0089232B"/>
    <w:rsid w:val="00892B4C"/>
    <w:rsid w:val="008941EF"/>
    <w:rsid w:val="00895757"/>
    <w:rsid w:val="0089728B"/>
    <w:rsid w:val="00897525"/>
    <w:rsid w:val="008A0D59"/>
    <w:rsid w:val="008A0E3F"/>
    <w:rsid w:val="008A2629"/>
    <w:rsid w:val="008A2DA7"/>
    <w:rsid w:val="008A799A"/>
    <w:rsid w:val="008B0B22"/>
    <w:rsid w:val="008B2721"/>
    <w:rsid w:val="008C0190"/>
    <w:rsid w:val="008C1A23"/>
    <w:rsid w:val="008C217E"/>
    <w:rsid w:val="008C65E4"/>
    <w:rsid w:val="008D1E4D"/>
    <w:rsid w:val="008D4A31"/>
    <w:rsid w:val="008D67CB"/>
    <w:rsid w:val="008D7936"/>
    <w:rsid w:val="008E0407"/>
    <w:rsid w:val="008E0B61"/>
    <w:rsid w:val="008E1CD3"/>
    <w:rsid w:val="008E48A2"/>
    <w:rsid w:val="008E6BCA"/>
    <w:rsid w:val="008F19AC"/>
    <w:rsid w:val="008F3905"/>
    <w:rsid w:val="008F4014"/>
    <w:rsid w:val="008F7C31"/>
    <w:rsid w:val="00903E13"/>
    <w:rsid w:val="00904AE2"/>
    <w:rsid w:val="00906B31"/>
    <w:rsid w:val="0090716A"/>
    <w:rsid w:val="00911F2B"/>
    <w:rsid w:val="00914095"/>
    <w:rsid w:val="009140DA"/>
    <w:rsid w:val="0092341E"/>
    <w:rsid w:val="00923994"/>
    <w:rsid w:val="009249E7"/>
    <w:rsid w:val="00935874"/>
    <w:rsid w:val="00935E6A"/>
    <w:rsid w:val="00937E71"/>
    <w:rsid w:val="0094145A"/>
    <w:rsid w:val="0094548B"/>
    <w:rsid w:val="009457CE"/>
    <w:rsid w:val="00946307"/>
    <w:rsid w:val="00947AB5"/>
    <w:rsid w:val="00960C84"/>
    <w:rsid w:val="00971F5A"/>
    <w:rsid w:val="009721E6"/>
    <w:rsid w:val="00972B36"/>
    <w:rsid w:val="0098602A"/>
    <w:rsid w:val="00986D43"/>
    <w:rsid w:val="00990CF8"/>
    <w:rsid w:val="00992851"/>
    <w:rsid w:val="00995731"/>
    <w:rsid w:val="009962C0"/>
    <w:rsid w:val="009A06DD"/>
    <w:rsid w:val="009B2BBA"/>
    <w:rsid w:val="009B3C8A"/>
    <w:rsid w:val="009B4DCD"/>
    <w:rsid w:val="009C347D"/>
    <w:rsid w:val="009C392F"/>
    <w:rsid w:val="009C7006"/>
    <w:rsid w:val="009C7632"/>
    <w:rsid w:val="009D5E48"/>
    <w:rsid w:val="009E72D0"/>
    <w:rsid w:val="009E7CED"/>
    <w:rsid w:val="009F07DA"/>
    <w:rsid w:val="009F2848"/>
    <w:rsid w:val="009F4DC6"/>
    <w:rsid w:val="009F4E7A"/>
    <w:rsid w:val="009F56F0"/>
    <w:rsid w:val="009F70A6"/>
    <w:rsid w:val="00A00671"/>
    <w:rsid w:val="00A0427C"/>
    <w:rsid w:val="00A07A10"/>
    <w:rsid w:val="00A111F5"/>
    <w:rsid w:val="00A13028"/>
    <w:rsid w:val="00A21210"/>
    <w:rsid w:val="00A21F98"/>
    <w:rsid w:val="00A24E6E"/>
    <w:rsid w:val="00A2658A"/>
    <w:rsid w:val="00A30B82"/>
    <w:rsid w:val="00A3175C"/>
    <w:rsid w:val="00A31CB1"/>
    <w:rsid w:val="00A33D13"/>
    <w:rsid w:val="00A33F69"/>
    <w:rsid w:val="00A354A1"/>
    <w:rsid w:val="00A37545"/>
    <w:rsid w:val="00A404DF"/>
    <w:rsid w:val="00A43E8A"/>
    <w:rsid w:val="00A51486"/>
    <w:rsid w:val="00A51C8B"/>
    <w:rsid w:val="00A55F8E"/>
    <w:rsid w:val="00A6309F"/>
    <w:rsid w:val="00A66691"/>
    <w:rsid w:val="00A7135C"/>
    <w:rsid w:val="00A723EF"/>
    <w:rsid w:val="00A76670"/>
    <w:rsid w:val="00A82460"/>
    <w:rsid w:val="00A90250"/>
    <w:rsid w:val="00A9463B"/>
    <w:rsid w:val="00A955D6"/>
    <w:rsid w:val="00A9560A"/>
    <w:rsid w:val="00A95A68"/>
    <w:rsid w:val="00AA50DD"/>
    <w:rsid w:val="00AA631B"/>
    <w:rsid w:val="00AA7D1D"/>
    <w:rsid w:val="00AB1585"/>
    <w:rsid w:val="00AC2926"/>
    <w:rsid w:val="00AC45C1"/>
    <w:rsid w:val="00AC4C41"/>
    <w:rsid w:val="00AD0BEA"/>
    <w:rsid w:val="00AD6AD3"/>
    <w:rsid w:val="00AE7B22"/>
    <w:rsid w:val="00AF4149"/>
    <w:rsid w:val="00AF70A9"/>
    <w:rsid w:val="00B009D8"/>
    <w:rsid w:val="00B10ECF"/>
    <w:rsid w:val="00B23C55"/>
    <w:rsid w:val="00B24C73"/>
    <w:rsid w:val="00B2685E"/>
    <w:rsid w:val="00B31D43"/>
    <w:rsid w:val="00B42136"/>
    <w:rsid w:val="00B42EB1"/>
    <w:rsid w:val="00B4311D"/>
    <w:rsid w:val="00B463DF"/>
    <w:rsid w:val="00B478E3"/>
    <w:rsid w:val="00B50A3D"/>
    <w:rsid w:val="00B54BA6"/>
    <w:rsid w:val="00B6119A"/>
    <w:rsid w:val="00B612AE"/>
    <w:rsid w:val="00B630F0"/>
    <w:rsid w:val="00B6514A"/>
    <w:rsid w:val="00B65E95"/>
    <w:rsid w:val="00B66060"/>
    <w:rsid w:val="00B73690"/>
    <w:rsid w:val="00B76921"/>
    <w:rsid w:val="00B83E47"/>
    <w:rsid w:val="00B86CEF"/>
    <w:rsid w:val="00B87E04"/>
    <w:rsid w:val="00B936AE"/>
    <w:rsid w:val="00BA3437"/>
    <w:rsid w:val="00BB1F9A"/>
    <w:rsid w:val="00BB7118"/>
    <w:rsid w:val="00BD2D3C"/>
    <w:rsid w:val="00BE3CE5"/>
    <w:rsid w:val="00BF347F"/>
    <w:rsid w:val="00BF559D"/>
    <w:rsid w:val="00BF74D8"/>
    <w:rsid w:val="00C01D44"/>
    <w:rsid w:val="00C13683"/>
    <w:rsid w:val="00C14134"/>
    <w:rsid w:val="00C17069"/>
    <w:rsid w:val="00C2582A"/>
    <w:rsid w:val="00C258CD"/>
    <w:rsid w:val="00C32C87"/>
    <w:rsid w:val="00C3585A"/>
    <w:rsid w:val="00C359DF"/>
    <w:rsid w:val="00C4058A"/>
    <w:rsid w:val="00C41ED1"/>
    <w:rsid w:val="00C4748C"/>
    <w:rsid w:val="00C50CE9"/>
    <w:rsid w:val="00C543A8"/>
    <w:rsid w:val="00C6353A"/>
    <w:rsid w:val="00C671A3"/>
    <w:rsid w:val="00C77570"/>
    <w:rsid w:val="00C85B60"/>
    <w:rsid w:val="00C871D0"/>
    <w:rsid w:val="00C909A8"/>
    <w:rsid w:val="00C96FB8"/>
    <w:rsid w:val="00CA06DE"/>
    <w:rsid w:val="00CB72E0"/>
    <w:rsid w:val="00CC45CD"/>
    <w:rsid w:val="00CC608A"/>
    <w:rsid w:val="00CD2FD9"/>
    <w:rsid w:val="00CD384A"/>
    <w:rsid w:val="00CE3C16"/>
    <w:rsid w:val="00CF4EBA"/>
    <w:rsid w:val="00CF54AE"/>
    <w:rsid w:val="00CF5FB5"/>
    <w:rsid w:val="00D001BD"/>
    <w:rsid w:val="00D106C3"/>
    <w:rsid w:val="00D1380D"/>
    <w:rsid w:val="00D17136"/>
    <w:rsid w:val="00D2097D"/>
    <w:rsid w:val="00D3101F"/>
    <w:rsid w:val="00D47737"/>
    <w:rsid w:val="00D516AD"/>
    <w:rsid w:val="00D57219"/>
    <w:rsid w:val="00D57BD4"/>
    <w:rsid w:val="00D57F29"/>
    <w:rsid w:val="00D618E3"/>
    <w:rsid w:val="00D6381F"/>
    <w:rsid w:val="00D6682D"/>
    <w:rsid w:val="00D67F85"/>
    <w:rsid w:val="00D81E07"/>
    <w:rsid w:val="00D828A6"/>
    <w:rsid w:val="00D8367C"/>
    <w:rsid w:val="00D91235"/>
    <w:rsid w:val="00DA4F6A"/>
    <w:rsid w:val="00DA60FC"/>
    <w:rsid w:val="00DA63D5"/>
    <w:rsid w:val="00DB065B"/>
    <w:rsid w:val="00DC3A13"/>
    <w:rsid w:val="00DD1DB0"/>
    <w:rsid w:val="00DD7211"/>
    <w:rsid w:val="00DD7986"/>
    <w:rsid w:val="00DE2AED"/>
    <w:rsid w:val="00DE3204"/>
    <w:rsid w:val="00DF60BC"/>
    <w:rsid w:val="00E046FC"/>
    <w:rsid w:val="00E13B47"/>
    <w:rsid w:val="00E2003F"/>
    <w:rsid w:val="00E22018"/>
    <w:rsid w:val="00E24DEB"/>
    <w:rsid w:val="00E24EED"/>
    <w:rsid w:val="00E32B96"/>
    <w:rsid w:val="00E34A8D"/>
    <w:rsid w:val="00E4107F"/>
    <w:rsid w:val="00E45184"/>
    <w:rsid w:val="00E45D0E"/>
    <w:rsid w:val="00E4637F"/>
    <w:rsid w:val="00E47B72"/>
    <w:rsid w:val="00E502C4"/>
    <w:rsid w:val="00E55784"/>
    <w:rsid w:val="00E55830"/>
    <w:rsid w:val="00E657B6"/>
    <w:rsid w:val="00E7134F"/>
    <w:rsid w:val="00E72C1B"/>
    <w:rsid w:val="00E8288D"/>
    <w:rsid w:val="00E830CA"/>
    <w:rsid w:val="00E855CC"/>
    <w:rsid w:val="00E87FBC"/>
    <w:rsid w:val="00E92FE7"/>
    <w:rsid w:val="00E94834"/>
    <w:rsid w:val="00E958CB"/>
    <w:rsid w:val="00EA1BE3"/>
    <w:rsid w:val="00EA4A68"/>
    <w:rsid w:val="00EA65D7"/>
    <w:rsid w:val="00EB6EA6"/>
    <w:rsid w:val="00EC08E5"/>
    <w:rsid w:val="00EC0FC0"/>
    <w:rsid w:val="00EC5644"/>
    <w:rsid w:val="00EC5EFC"/>
    <w:rsid w:val="00EC7257"/>
    <w:rsid w:val="00ED4C38"/>
    <w:rsid w:val="00EE0B7C"/>
    <w:rsid w:val="00EE0C32"/>
    <w:rsid w:val="00EE1C64"/>
    <w:rsid w:val="00EE2FE9"/>
    <w:rsid w:val="00EE770E"/>
    <w:rsid w:val="00EE7BF8"/>
    <w:rsid w:val="00EF02ED"/>
    <w:rsid w:val="00EF18ED"/>
    <w:rsid w:val="00F03E04"/>
    <w:rsid w:val="00F04DD9"/>
    <w:rsid w:val="00F05589"/>
    <w:rsid w:val="00F06000"/>
    <w:rsid w:val="00F07E3E"/>
    <w:rsid w:val="00F103BF"/>
    <w:rsid w:val="00F10FA9"/>
    <w:rsid w:val="00F125CE"/>
    <w:rsid w:val="00F13CF4"/>
    <w:rsid w:val="00F27EA5"/>
    <w:rsid w:val="00F3005E"/>
    <w:rsid w:val="00F31B00"/>
    <w:rsid w:val="00F3280D"/>
    <w:rsid w:val="00F33E56"/>
    <w:rsid w:val="00F376D2"/>
    <w:rsid w:val="00F453F1"/>
    <w:rsid w:val="00F56F51"/>
    <w:rsid w:val="00F6006D"/>
    <w:rsid w:val="00F75297"/>
    <w:rsid w:val="00F75948"/>
    <w:rsid w:val="00F767CF"/>
    <w:rsid w:val="00F84C70"/>
    <w:rsid w:val="00F87510"/>
    <w:rsid w:val="00F962A8"/>
    <w:rsid w:val="00F973A2"/>
    <w:rsid w:val="00FA1994"/>
    <w:rsid w:val="00FA1C0E"/>
    <w:rsid w:val="00FA2C73"/>
    <w:rsid w:val="00FB337A"/>
    <w:rsid w:val="00FB697C"/>
    <w:rsid w:val="00FD0850"/>
    <w:rsid w:val="00FD219E"/>
    <w:rsid w:val="00FD5DC8"/>
    <w:rsid w:val="00FD65D3"/>
    <w:rsid w:val="00FD7FEE"/>
    <w:rsid w:val="00FE0608"/>
    <w:rsid w:val="00FE0BD0"/>
    <w:rsid w:val="00FE30AE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4447"/>
  <w15:chartTrackingRefBased/>
  <w15:docId w15:val="{F6B9FED2-2928-D846-B92C-843C7889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2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6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7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singhe, Priyanga</cp:lastModifiedBy>
  <cp:revision>20</cp:revision>
  <dcterms:created xsi:type="dcterms:W3CDTF">2021-02-14T18:19:00Z</dcterms:created>
  <dcterms:modified xsi:type="dcterms:W3CDTF">2021-10-13T17:25:00Z</dcterms:modified>
</cp:coreProperties>
</file>